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de-CH" w:eastAsia="de-CH"/>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EE63C7F" w:rsidR="000035D5" w:rsidRDefault="000035D5">
                            <w:r>
                              <w:t xml:space="preserve">Reported on page number: </w:t>
                            </w:r>
                            <w:r w:rsidR="000F474E">
                              <w:t>5</w:t>
                            </w:r>
                            <w:r w:rsidR="00CB5113">
                              <w:t>-</w:t>
                            </w:r>
                            <w:proofErr w:type="gramStart"/>
                            <w:r w:rsidR="00CB5113">
                              <w:t>6</w:t>
                            </w:r>
                            <w:r w:rsidR="00974DD0">
                              <w:t xml:space="preserve"> ,</w:t>
                            </w:r>
                            <w:proofErr w:type="gramEnd"/>
                            <w:r w:rsidR="00974DD0">
                              <w:t xml:space="preserve"> line 104-116</w:t>
                            </w:r>
                            <w:r w:rsidR="002D336A">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0EE63C7F" w:rsidR="000035D5" w:rsidRDefault="000035D5">
                      <w:r>
                        <w:t xml:space="preserve">Reported on page number: </w:t>
                      </w:r>
                      <w:r w:rsidR="000F474E">
                        <w:t>5</w:t>
                      </w:r>
                      <w:r w:rsidR="00CB5113">
                        <w:t>-</w:t>
                      </w:r>
                      <w:proofErr w:type="gramStart"/>
                      <w:r w:rsidR="00CB5113">
                        <w:t>6</w:t>
                      </w:r>
                      <w:r w:rsidR="00974DD0">
                        <w:t xml:space="preserve"> ,</w:t>
                      </w:r>
                      <w:proofErr w:type="gramEnd"/>
                      <w:r w:rsidR="00974DD0">
                        <w:t xml:space="preserve"> line 104-116</w:t>
                      </w:r>
                      <w:r w:rsidR="002D336A">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de-CH" w:eastAsia="de-CH"/>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7BA92DD" w:rsidR="000035D5" w:rsidRDefault="000035D5" w:rsidP="000035D5">
                            <w:r>
                              <w:t xml:space="preserve">Reported on page number: </w:t>
                            </w:r>
                            <w:r w:rsidR="000F474E">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27BA92DD" w:rsidR="000035D5" w:rsidRDefault="000035D5" w:rsidP="000035D5">
                      <w:r>
                        <w:t xml:space="preserve">Reported on page number: </w:t>
                      </w:r>
                      <w:r w:rsidR="000F474E">
                        <w:t xml:space="preserve"> N/A</w:t>
                      </w:r>
                    </w:p>
                  </w:txbxContent>
                </v:textbox>
                <w10:wrap type="square" anchorx="margin"/>
              </v:shape>
            </w:pict>
          </mc:Fallback>
        </mc:AlternateContent>
      </w:r>
      <w:r>
        <w:t xml:space="preserve">If there were any deviations from the study protocol after approval was obtained please provide details of </w:t>
      </w:r>
      <w:proofErr w:type="gramStart"/>
      <w:r>
        <w:t>these</w:t>
      </w:r>
      <w:proofErr w:type="gramEnd"/>
      <w:r>
        <w:t xml:space="preserv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de-CH" w:eastAsia="de-CH"/>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4F17025" w:rsidR="000035D5" w:rsidRPr="000F474E" w:rsidRDefault="000F474E" w:rsidP="000035D5">
                            <w:r w:rsidRPr="000F474E">
                              <w:t xml:space="preserve">Yes. </w:t>
                            </w:r>
                            <w:r>
                              <w:t>This study involved local collaborators that are residents of the country where the research was conducted</w:t>
                            </w:r>
                            <w:r w:rsidR="002D336A">
                              <w:t xml:space="preserve"> and are among the authors of this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4F17025" w:rsidR="000035D5" w:rsidRPr="000F474E" w:rsidRDefault="000F474E" w:rsidP="000035D5">
                      <w:r w:rsidRPr="000F474E">
                        <w:t xml:space="preserve">Yes. </w:t>
                      </w:r>
                      <w:r>
                        <w:t xml:space="preserve">This study involved local collaborators that are residents of the country where the research </w:t>
                      </w:r>
                      <w:proofErr w:type="gramStart"/>
                      <w:r>
                        <w:t>was conducted</w:t>
                      </w:r>
                      <w:proofErr w:type="gramEnd"/>
                      <w:r w:rsidR="002D336A">
                        <w:t xml:space="preserve"> and are among the authors of this manuscrip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val="de-CH" w:eastAsia="de-CH"/>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B83295A" w14:textId="17511221" w:rsidR="000F474E" w:rsidRPr="00CB5113" w:rsidRDefault="000F474E" w:rsidP="00CB5113">
                            <w:r w:rsidRPr="00CB5113">
                              <w:t xml:space="preserve">Yes. The </w:t>
                            </w:r>
                            <w:r w:rsidR="00CB5113" w:rsidRPr="00CB5113">
                              <w:t>study's aim, procedures</w:t>
                            </w:r>
                            <w:r w:rsidR="00CB5113">
                              <w:t>,</w:t>
                            </w:r>
                            <w:r w:rsidR="00CB5113" w:rsidRPr="00CB5113">
                              <w:t xml:space="preserve"> and expected outcomes were explained to key informants and parents/guardians of preschool-aged children who then granted written informed consent before</w:t>
                            </w:r>
                            <w:r w:rsidRPr="00CB5113">
                              <w:t xml:space="preserve"> inclusion in the study. This is reported on </w:t>
                            </w:r>
                            <w:r w:rsidR="00CB5113">
                              <w:t>pages</w:t>
                            </w:r>
                            <w:r w:rsidRPr="00CB5113">
                              <w:t xml:space="preserve"> 5</w:t>
                            </w:r>
                            <w:r w:rsidR="00CB5113" w:rsidRPr="00CB5113">
                              <w:t>-6</w:t>
                            </w:r>
                            <w:r w:rsidR="00974DD0">
                              <w:t>, lines 111-114</w:t>
                            </w:r>
                            <w:r w:rsidRPr="00CB5113">
                              <w:t xml:space="preserve"> of the manuscript.</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1B83295A" w14:textId="17511221" w:rsidR="000F474E" w:rsidRPr="00CB5113" w:rsidRDefault="000F474E" w:rsidP="00CB5113">
                      <w:r w:rsidRPr="00CB5113">
                        <w:t xml:space="preserve">Yes. The </w:t>
                      </w:r>
                      <w:r w:rsidR="00CB5113" w:rsidRPr="00CB5113">
                        <w:t>study's aim, procedures</w:t>
                      </w:r>
                      <w:r w:rsidR="00CB5113">
                        <w:t>,</w:t>
                      </w:r>
                      <w:r w:rsidR="00CB5113" w:rsidRPr="00CB5113">
                        <w:t xml:space="preserve"> and expected outcomes were explained to key informants and parents/guardians of preschool-aged children who then granted written informed consent before</w:t>
                      </w:r>
                      <w:r w:rsidRPr="00CB5113">
                        <w:t xml:space="preserve"> inclusion in the study. This is reported on </w:t>
                      </w:r>
                      <w:r w:rsidR="00CB5113">
                        <w:t>pages</w:t>
                      </w:r>
                      <w:r w:rsidRPr="00CB5113">
                        <w:t xml:space="preserve"> 5</w:t>
                      </w:r>
                      <w:r w:rsidR="00CB5113" w:rsidRPr="00CB5113">
                        <w:t>-6</w:t>
                      </w:r>
                      <w:r w:rsidR="00974DD0">
                        <w:t>, lines 111-114</w:t>
                      </w:r>
                      <w:r w:rsidRPr="00CB5113">
                        <w:t xml:space="preserve"> of the manuscript.</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37A977BD" w:rsidR="000035D5" w:rsidRDefault="000035D5" w:rsidP="000035D5">
      <w:pPr>
        <w:spacing w:before="240" w:after="240"/>
      </w:pPr>
      <w:r>
        <w:rPr>
          <w:noProof/>
          <w:lang w:val="de-CH" w:eastAsia="de-CH"/>
        </w:rPr>
        <mc:AlternateContent>
          <mc:Choice Requires="wps">
            <w:drawing>
              <wp:anchor distT="45720" distB="45720" distL="114300" distR="114300" simplePos="0" relativeHeight="251677696" behindDoc="0" locked="0" layoutInCell="1" allowOverlap="1" wp14:anchorId="24C7F3EF" wp14:editId="32084005">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8625101" w14:textId="7FF5BF7B" w:rsidR="002D336A" w:rsidRPr="00CB5113" w:rsidRDefault="00CB5113" w:rsidP="002D336A">
                            <w:r w:rsidRPr="00CB5113">
                              <w:t xml:space="preserve">The local community provided input </w:t>
                            </w:r>
                            <w:r>
                              <w:t>on the aims of the research investigation, its methodology, and its anticipated outcome(s) through a community sensitization exercise.</w:t>
                            </w:r>
                            <w:r w:rsidR="002D336A">
                              <w:t xml:space="preserve"> </w:t>
                            </w:r>
                            <w:r w:rsidR="002D336A" w:rsidRPr="00CB5113">
                              <w:t xml:space="preserve">This is reported on </w:t>
                            </w:r>
                            <w:r w:rsidR="002D336A">
                              <w:t>pages</w:t>
                            </w:r>
                            <w:r w:rsidR="002D336A" w:rsidRPr="00CB5113">
                              <w:t xml:space="preserve"> 5-6</w:t>
                            </w:r>
                            <w:r w:rsidR="00974DD0">
                              <w:t>, lines 111-114</w:t>
                            </w:r>
                            <w:r w:rsidR="002D336A" w:rsidRPr="00CB5113">
                              <w:t xml:space="preserve"> of the manuscript.</w:t>
                            </w:r>
                          </w:p>
                          <w:p w14:paraId="3ECA40D8" w14:textId="77777777" w:rsidR="002D336A" w:rsidRDefault="002D336A" w:rsidP="002D336A"/>
                          <w:p w14:paraId="6D21B23F" w14:textId="6C72BA4F" w:rsidR="000035D5" w:rsidRPr="00CB5113"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08625101" w14:textId="7FF5BF7B" w:rsidR="002D336A" w:rsidRPr="00CB5113" w:rsidRDefault="00CB5113" w:rsidP="002D336A">
                      <w:r w:rsidRPr="00CB5113">
                        <w:t xml:space="preserve">The local community provided input </w:t>
                      </w:r>
                      <w:r>
                        <w:t>on the aims of the research investigation, its methodology, and its anticipated outcome(s) through a community sensitization exercise.</w:t>
                      </w:r>
                      <w:r w:rsidR="002D336A">
                        <w:t xml:space="preserve"> </w:t>
                      </w:r>
                      <w:r w:rsidR="002D336A" w:rsidRPr="00CB5113">
                        <w:t xml:space="preserve">This is reported on </w:t>
                      </w:r>
                      <w:r w:rsidR="002D336A">
                        <w:t>pages</w:t>
                      </w:r>
                      <w:r w:rsidR="002D336A" w:rsidRPr="00CB5113">
                        <w:t xml:space="preserve"> 5-6</w:t>
                      </w:r>
                      <w:r w:rsidR="00974DD0">
                        <w:t>, lines 111-114</w:t>
                      </w:r>
                      <w:r w:rsidR="002D336A" w:rsidRPr="00CB5113">
                        <w:t xml:space="preserve"> of the manuscript.</w:t>
                      </w:r>
                    </w:p>
                    <w:p w14:paraId="3ECA40D8" w14:textId="77777777" w:rsidR="002D336A" w:rsidRDefault="002D336A" w:rsidP="002D336A"/>
                    <w:p w14:paraId="6D21B23F" w14:textId="6C72BA4F" w:rsidR="000035D5" w:rsidRPr="00CB5113"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7B6351D7" w:rsidR="000035D5" w:rsidRDefault="00971FFB" w:rsidP="000035D5">
      <w:pPr>
        <w:spacing w:before="240" w:after="240"/>
      </w:pPr>
      <w:r>
        <w:rPr>
          <w:noProof/>
          <w:lang w:val="de-CH" w:eastAsia="de-CH"/>
        </w:rPr>
        <mc:AlternateContent>
          <mc:Choice Requires="wps">
            <w:drawing>
              <wp:anchor distT="45720" distB="45720" distL="114300" distR="114300" simplePos="0" relativeHeight="251679744" behindDoc="0" locked="0" layoutInCell="1" allowOverlap="1" wp14:anchorId="1A7A99EA" wp14:editId="21175B1D">
                <wp:simplePos x="0" y="0"/>
                <wp:positionH relativeFrom="margin">
                  <wp:posOffset>19318</wp:posOffset>
                </wp:positionH>
                <wp:positionV relativeFrom="paragraph">
                  <wp:posOffset>1127313</wp:posOffset>
                </wp:positionV>
                <wp:extent cx="6632370" cy="1841169"/>
                <wp:effectExtent l="0" t="0" r="16510" b="2603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32370" cy="1841169"/>
                        </a:xfrm>
                        <a:prstGeom prst="rect">
                          <a:avLst/>
                        </a:prstGeom>
                        <a:solidFill>
                          <a:srgbClr val="FFFFFF"/>
                        </a:solidFill>
                        <a:ln w="9525">
                          <a:solidFill>
                            <a:srgbClr val="193A65"/>
                          </a:solidFill>
                          <a:miter lim="800000"/>
                          <a:headEnd/>
                          <a:tailEnd/>
                        </a:ln>
                      </wps:spPr>
                      <wps:txbx>
                        <w:txbxContent>
                          <w:p w14:paraId="06DE155E" w14:textId="1B412DDB" w:rsidR="00971FFB" w:rsidRDefault="00971FFB" w:rsidP="000035D5">
                            <w:r>
                              <w:t xml:space="preserve">All material used in this study including informed consent documents were translated into Swahili- the commonly spoken language in Kenya. </w:t>
                            </w:r>
                          </w:p>
                          <w:p w14:paraId="2E88F38A" w14:textId="77777777" w:rsidR="00B8131E" w:rsidRDefault="00B8131E" w:rsidP="000035D5"/>
                          <w:p w14:paraId="694F7714" w14:textId="2C47B08C" w:rsidR="00971FFB" w:rsidRDefault="00971FFB" w:rsidP="00971FFB">
                            <w:r>
                              <w:t xml:space="preserve">In addition, the </w:t>
                            </w:r>
                            <w:proofErr w:type="gramStart"/>
                            <w:r>
                              <w:t>Research  team</w:t>
                            </w:r>
                            <w:proofErr w:type="gramEnd"/>
                            <w:r>
                              <w:t xml:space="preserve"> comprised of  </w:t>
                            </w:r>
                            <w:r w:rsidRPr="00CB5113">
                              <w:t>four trained research assistants - two males (both public health professionals) and two females (a public health officer and a community health</w:t>
                            </w:r>
                            <w:r>
                              <w:t xml:space="preserve"> nurse) - from the study area- who </w:t>
                            </w:r>
                            <w:r w:rsidRPr="00CB5113">
                              <w:t>were fluent in Dholuo, Swahili, and English.</w:t>
                            </w:r>
                          </w:p>
                          <w:p w14:paraId="30A07851" w14:textId="77777777" w:rsidR="00971FFB" w:rsidRDefault="00971FFB" w:rsidP="000035D5"/>
                          <w:p w14:paraId="53B10E27" w14:textId="625241BF" w:rsidR="000035D5" w:rsidRPr="00CB5113" w:rsidRDefault="00971FFB" w:rsidP="000035D5">
                            <w:r>
                              <w:t>Informed consent administration</w:t>
                            </w:r>
                            <w:proofErr w:type="gramStart"/>
                            <w:r>
                              <w:t>,  and</w:t>
                            </w:r>
                            <w:proofErr w:type="gramEnd"/>
                            <w:r>
                              <w:t xml:space="preserve"> a</w:t>
                            </w:r>
                            <w:r w:rsidR="00CB5113" w:rsidRPr="00CB5113">
                              <w:t>ll</w:t>
                            </w:r>
                            <w:r>
                              <w:t xml:space="preserve"> </w:t>
                            </w:r>
                            <w:r w:rsidR="00CB5113" w:rsidRPr="00CB5113">
                              <w:t>FGDs and case study interviews were conducted in Dholuo, the lo</w:t>
                            </w:r>
                            <w:r>
                              <w:t>cal language of the study area.</w:t>
                            </w:r>
                            <w:r w:rsidR="00B8131E">
                              <w:t xml:space="preserve"> (Page 10</w:t>
                            </w:r>
                            <w:r w:rsidR="00974DD0">
                              <w:t>, lines 199-205</w:t>
                            </w:r>
                            <w:bookmarkStart w:id="7" w:name="_GoBack"/>
                            <w:bookmarkEnd w:id="7"/>
                            <w:r w:rsidR="00B8131E">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5pt;margin-top:88.75pt;width:522.25pt;height:144.9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" strokecolor="#193a65">
                <v:textbox>
                  <w:txbxContent>
                    <w:p w14:paraId="06DE155E" w14:textId="1B412DDB" w:rsidR="00971FFB" w:rsidRDefault="00971FFB" w:rsidP="000035D5">
                      <w:r>
                        <w:t xml:space="preserve">All material used in this study including informed consent documents were translated into Swahili- the commonly spoken language in Kenya. </w:t>
                      </w:r>
                    </w:p>
                    <w:p w14:paraId="2E88F38A" w14:textId="77777777" w:rsidR="00B8131E" w:rsidRDefault="00B8131E" w:rsidP="000035D5"/>
                    <w:p w14:paraId="694F7714" w14:textId="2C47B08C" w:rsidR="00971FFB" w:rsidRDefault="00971FFB" w:rsidP="00971FFB">
                      <w:r>
                        <w:t xml:space="preserve">In addition, the </w:t>
                      </w:r>
                      <w:proofErr w:type="gramStart"/>
                      <w:r>
                        <w:t>Research  team</w:t>
                      </w:r>
                      <w:proofErr w:type="gramEnd"/>
                      <w:r>
                        <w:t xml:space="preserve"> comprised of  </w:t>
                      </w:r>
                      <w:r w:rsidRPr="00CB5113">
                        <w:t>four trained research assistants - two males (both public health professionals) and two females (a public health officer and a community health</w:t>
                      </w:r>
                      <w:r>
                        <w:t xml:space="preserve"> nurse) - from the study area- who </w:t>
                      </w:r>
                      <w:r w:rsidRPr="00CB5113">
                        <w:t>were fluent in Dholuo, Swahili, and English.</w:t>
                      </w:r>
                    </w:p>
                    <w:p w14:paraId="30A07851" w14:textId="77777777" w:rsidR="00971FFB" w:rsidRDefault="00971FFB" w:rsidP="000035D5"/>
                    <w:p w14:paraId="53B10E27" w14:textId="625241BF" w:rsidR="000035D5" w:rsidRPr="00CB5113" w:rsidRDefault="00971FFB" w:rsidP="000035D5">
                      <w:r>
                        <w:t>Informed consent administration</w:t>
                      </w:r>
                      <w:proofErr w:type="gramStart"/>
                      <w:r>
                        <w:t>,  and</w:t>
                      </w:r>
                      <w:proofErr w:type="gramEnd"/>
                      <w:r>
                        <w:t xml:space="preserve"> a</w:t>
                      </w:r>
                      <w:r w:rsidR="00CB5113" w:rsidRPr="00CB5113">
                        <w:t>ll</w:t>
                      </w:r>
                      <w:r>
                        <w:t xml:space="preserve"> </w:t>
                      </w:r>
                      <w:r w:rsidR="00CB5113" w:rsidRPr="00CB5113">
                        <w:t>FGDs and case study interviews were conducted in Dholuo, the lo</w:t>
                      </w:r>
                      <w:r>
                        <w:t>cal language of the study area.</w:t>
                      </w:r>
                      <w:r w:rsidR="00B8131E">
                        <w:t xml:space="preserve"> (Page 10</w:t>
                      </w:r>
                      <w:r w:rsidR="00974DD0">
                        <w:t>, lines 199-205</w:t>
                      </w:r>
                      <w:bookmarkStart w:id="8" w:name="_GoBack"/>
                      <w:bookmarkEnd w:id="8"/>
                      <w:r w:rsidR="00B8131E">
                        <w:t>)</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lang w:val="de-CH" w:eastAsia="de-CH"/>
        </w:rPr>
        <w:lastRenderedPageBreak/>
        <mc:AlternateContent>
          <mc:Choice Requires="wps">
            <w:drawing>
              <wp:anchor distT="45720" distB="45720" distL="114300" distR="114300" simplePos="0" relativeHeight="251681792" behindDoc="0" locked="0" layoutInCell="1" allowOverlap="1" wp14:anchorId="0D25BCA0" wp14:editId="23CE6A68">
                <wp:simplePos x="0" y="0"/>
                <wp:positionH relativeFrom="margin">
                  <wp:posOffset>0</wp:posOffset>
                </wp:positionH>
                <wp:positionV relativeFrom="paragraph">
                  <wp:posOffset>697865</wp:posOffset>
                </wp:positionV>
                <wp:extent cx="6838950" cy="9144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4400"/>
                        </a:xfrm>
                        <a:prstGeom prst="rect">
                          <a:avLst/>
                        </a:prstGeom>
                        <a:solidFill>
                          <a:srgbClr val="FFFFFF"/>
                        </a:solidFill>
                        <a:ln w="9525">
                          <a:solidFill>
                            <a:srgbClr val="193A65"/>
                          </a:solidFill>
                          <a:miter lim="800000"/>
                          <a:headEnd/>
                          <a:tailEnd/>
                        </a:ln>
                      </wps:spPr>
                      <wps:txbx>
                        <w:txbxContent>
                          <w:p w14:paraId="63B5C0C8" w14:textId="5F30D2A6" w:rsidR="000035D5" w:rsidRPr="00B8131E" w:rsidRDefault="00B8131E" w:rsidP="000035D5">
                            <w:r w:rsidRPr="00B8131E">
                              <w:t>Yes.  Copies of this publication will be shared with all relevant stakeholders.</w:t>
                            </w:r>
                          </w:p>
                          <w:p w14:paraId="6F0E1D2B" w14:textId="2721CD6B" w:rsidR="00B8131E" w:rsidRPr="00B8131E" w:rsidRDefault="00B8131E" w:rsidP="000035D5">
                            <w:r>
                              <w:t xml:space="preserve">A summary report of our results has been shared via a presentation to responsible offices in the National Ministry of health offices and </w:t>
                            </w:r>
                            <w:r w:rsidRPr="00B8131E">
                              <w:rPr>
                                <w:bCs/>
                              </w:rPr>
                              <w:t>County and sub-County governments of Homa Bay</w:t>
                            </w:r>
                            <w:r w:rsidR="002D336A">
                              <w:rPr>
                                <w:bCs/>
                              </w:rPr>
                              <w:t xml:space="preserve"> for downward cascade to the community members</w:t>
                            </w:r>
                            <w:r>
                              <w:rPr>
                                <w:bC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54.95pt;width:538.5pt;height:1in;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" strokecolor="#193a65">
                <v:textbox>
                  <w:txbxContent>
                    <w:p w14:paraId="63B5C0C8" w14:textId="5F30D2A6" w:rsidR="000035D5" w:rsidRPr="00B8131E" w:rsidRDefault="00B8131E" w:rsidP="000035D5">
                      <w:r w:rsidRPr="00B8131E">
                        <w:t xml:space="preserve">Yes.  Copies of this publication </w:t>
                      </w:r>
                      <w:proofErr w:type="gramStart"/>
                      <w:r w:rsidRPr="00B8131E">
                        <w:t>will be shared</w:t>
                      </w:r>
                      <w:proofErr w:type="gramEnd"/>
                      <w:r w:rsidRPr="00B8131E">
                        <w:t xml:space="preserve"> with all relevant stakeholders.</w:t>
                      </w:r>
                    </w:p>
                    <w:p w14:paraId="6F0E1D2B" w14:textId="2721CD6B" w:rsidR="00B8131E" w:rsidRPr="00B8131E" w:rsidRDefault="00B8131E" w:rsidP="000035D5">
                      <w:r>
                        <w:t xml:space="preserve">A summary report of our results has been shared via a presentation to responsible offices in the National Ministry of health offices and </w:t>
                      </w:r>
                      <w:r w:rsidRPr="00B8131E">
                        <w:rPr>
                          <w:bCs/>
                        </w:rPr>
                        <w:t>County and sub-County governments of Homa Bay</w:t>
                      </w:r>
                      <w:r w:rsidR="002D336A">
                        <w:rPr>
                          <w:bCs/>
                        </w:rPr>
                        <w:t xml:space="preserve"> for downward cascade to the community members</w:t>
                      </w:r>
                      <w:bookmarkStart w:id="8" w:name="_GoBack"/>
                      <w:bookmarkEnd w:id="8"/>
                      <w:r>
                        <w:rPr>
                          <w:bCs/>
                        </w:rPr>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de-CH" w:eastAsia="de-CH"/>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CE35A02" w:rsidR="000035D5" w:rsidRPr="00B8131E" w:rsidRDefault="00B8131E" w:rsidP="000035D5">
                            <w:pPr>
                              <w:rPr>
                                <w:lang w:val="de-CH"/>
                              </w:rPr>
                            </w:pPr>
                            <w:r>
                              <w:rPr>
                                <w:lang w:val="de-CH"/>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6CE35A02" w:rsidR="000035D5" w:rsidRPr="00B8131E" w:rsidRDefault="00B8131E" w:rsidP="000035D5">
                      <w:pPr>
                        <w:rPr>
                          <w:lang w:val="de-CH"/>
                        </w:rPr>
                      </w:pPr>
                      <w:r>
                        <w:rPr>
                          <w:lang w:val="de-CH"/>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de-CH" w:eastAsia="de-CH"/>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4068E5B" w:rsidR="000035D5" w:rsidRPr="00B8131E" w:rsidRDefault="00B8131E" w:rsidP="000035D5">
                            <w:pPr>
                              <w:rPr>
                                <w:lang w:val="de-CH"/>
                              </w:rPr>
                            </w:pPr>
                            <w:r>
                              <w:rPr>
                                <w:lang w:val="de-CH"/>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54068E5B" w:rsidR="000035D5" w:rsidRPr="00B8131E" w:rsidRDefault="00B8131E" w:rsidP="000035D5">
                      <w:pPr>
                        <w:rPr>
                          <w:lang w:val="de-CH"/>
                        </w:rPr>
                      </w:pPr>
                      <w:r>
                        <w:rPr>
                          <w:lang w:val="de-CH"/>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de-CH" w:eastAsia="de-CH"/>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E7F38C9" w:rsidR="000035D5" w:rsidRPr="00B8131E" w:rsidRDefault="00B8131E" w:rsidP="000035D5">
                            <w:pPr>
                              <w:rPr>
                                <w:lang w:val="de-CH"/>
                              </w:rPr>
                            </w:pPr>
                            <w:r>
                              <w:rPr>
                                <w:lang w:val="de-CH"/>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E7F38C9" w:rsidR="000035D5" w:rsidRPr="00B8131E" w:rsidRDefault="00B8131E" w:rsidP="000035D5">
                      <w:pPr>
                        <w:rPr>
                          <w:lang w:val="de-CH"/>
                        </w:rPr>
                      </w:pPr>
                      <w:r>
                        <w:rPr>
                          <w:lang w:val="de-CH"/>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de-CH" w:eastAsia="de-CH"/>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397F543" w:rsidR="000035D5" w:rsidRPr="00B8131E" w:rsidRDefault="00B8131E" w:rsidP="000035D5">
                            <w:pPr>
                              <w:rPr>
                                <w:lang w:val="de-CH"/>
                              </w:rPr>
                            </w:pPr>
                            <w:r>
                              <w:rPr>
                                <w:lang w:val="de-CH"/>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1397F543" w:rsidR="000035D5" w:rsidRPr="00B8131E" w:rsidRDefault="00B8131E" w:rsidP="000035D5">
                      <w:pPr>
                        <w:rPr>
                          <w:lang w:val="de-CH"/>
                        </w:rPr>
                      </w:pPr>
                      <w:r>
                        <w:rPr>
                          <w:lang w:val="de-CH"/>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de-CH" w:eastAsia="de-CH"/>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DECA963" w:rsidR="000035D5" w:rsidRPr="00B8131E" w:rsidRDefault="00B8131E" w:rsidP="000035D5">
                            <w:pPr>
                              <w:rPr>
                                <w:lang w:val="de-CH"/>
                              </w:rPr>
                            </w:pPr>
                            <w:r>
                              <w:rPr>
                                <w:lang w:val="de-CH"/>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DECA963" w:rsidR="000035D5" w:rsidRPr="00B8131E" w:rsidRDefault="00B8131E" w:rsidP="000035D5">
                      <w:pPr>
                        <w:rPr>
                          <w:lang w:val="de-CH"/>
                        </w:rPr>
                      </w:pPr>
                      <w:r>
                        <w:rPr>
                          <w:lang w:val="de-CH"/>
                        </w:rPr>
                        <w:t>N/A</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974DD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altName w:val="MV Boli"/>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de-CH" w:eastAsia="de-CH"/>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de-CH" w:eastAsia="de-CH"/>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0F474E"/>
    <w:rsid w:val="00116E71"/>
    <w:rsid w:val="002D336A"/>
    <w:rsid w:val="00335779"/>
    <w:rsid w:val="004A7A57"/>
    <w:rsid w:val="004C71C4"/>
    <w:rsid w:val="00515BC0"/>
    <w:rsid w:val="00541C18"/>
    <w:rsid w:val="00580384"/>
    <w:rsid w:val="0069423E"/>
    <w:rsid w:val="006F5F45"/>
    <w:rsid w:val="00831ADE"/>
    <w:rsid w:val="00841F25"/>
    <w:rsid w:val="009364D9"/>
    <w:rsid w:val="00971FFB"/>
    <w:rsid w:val="00974DD0"/>
    <w:rsid w:val="00986E97"/>
    <w:rsid w:val="00A43F5B"/>
    <w:rsid w:val="00A961CD"/>
    <w:rsid w:val="00AD410C"/>
    <w:rsid w:val="00B8131E"/>
    <w:rsid w:val="00BD19EC"/>
    <w:rsid w:val="00CB5113"/>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D26C13-E126-47C7-8A13-9ABDD5196C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84</Words>
  <Characters>5099</Characters>
  <Application>Microsoft Office Word</Application>
  <DocSecurity>4</DocSecurity>
  <Lines>141</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hyllis Isaiah</cp:lastModifiedBy>
  <cp:revision>2</cp:revision>
  <dcterms:created xsi:type="dcterms:W3CDTF">2024-11-29T17:11:00Z</dcterms:created>
  <dcterms:modified xsi:type="dcterms:W3CDTF">2024-11-29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b0a372ccd6dbb835b29d74c03493494d891a64ef017426385490a8e58a54798</vt:lpwstr>
  </property>
</Properties>
</file>